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E57CF" w14:textId="77777777" w:rsidR="008F1F64" w:rsidRDefault="008F1F64" w:rsidP="008F1F64">
      <w:pPr>
        <w:spacing w:line="360" w:lineRule="auto"/>
        <w:jc w:val="both"/>
        <w:rPr>
          <w:lang w:val="en-US"/>
        </w:rPr>
      </w:pPr>
      <w:r w:rsidRPr="00D53713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4 </w:t>
      </w:r>
      <w:r w:rsidRPr="00D53713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. </w:t>
      </w:r>
      <w:r w:rsidRPr="00963373">
        <w:rPr>
          <w:b/>
          <w:bCs/>
          <w:lang w:val="en-US"/>
        </w:rPr>
        <w:t xml:space="preserve">Mortality data (Nº individuals dead) of </w:t>
      </w:r>
      <w:r w:rsidRPr="00963373">
        <w:rPr>
          <w:b/>
          <w:bCs/>
          <w:i/>
          <w:iCs/>
          <w:lang w:val="en-US"/>
        </w:rPr>
        <w:t>Vespa velutina</w:t>
      </w:r>
      <w:r w:rsidRPr="00963373">
        <w:rPr>
          <w:b/>
          <w:bCs/>
          <w:lang w:val="en-US"/>
        </w:rPr>
        <w:t xml:space="preserve"> </w:t>
      </w:r>
      <w:r>
        <w:rPr>
          <w:b/>
          <w:bCs/>
          <w:i/>
          <w:iCs/>
          <w:lang w:val="en-US"/>
        </w:rPr>
        <w:t>nigrithorax</w:t>
      </w:r>
      <w:r w:rsidRPr="00963373">
        <w:rPr>
          <w:b/>
          <w:bCs/>
          <w:lang w:val="en-US"/>
        </w:rPr>
        <w:t xml:space="preserve"> in the 5 nests collected for each concentration of Cythrin</w:t>
      </w:r>
      <w:r w:rsidRPr="00963373">
        <w:rPr>
          <w:rFonts w:ascii="Symbol" w:eastAsia="Symbol" w:hAnsi="Symbol" w:cs="Symbol"/>
          <w:b/>
          <w:lang w:val="en-US"/>
        </w:rPr>
        <w:sym w:font="Symbol" w:char="F0E2"/>
      </w:r>
      <w:r w:rsidRPr="00963373">
        <w:rPr>
          <w:b/>
          <w:bCs/>
          <w:lang w:val="en-US"/>
        </w:rPr>
        <w:t xml:space="preserve"> over the time observed during the test.</w:t>
      </w:r>
      <w:r w:rsidRPr="00D53713">
        <w:rPr>
          <w:lang w:val="en-US"/>
        </w:rPr>
        <w:t xml:space="preserve"> </w:t>
      </w:r>
      <w:r w:rsidRPr="0068586F">
        <w:rPr>
          <w:lang w:val="en-US"/>
        </w:rPr>
        <w:t>These values ​​were used for calculations in Priprobit and to generate mortality curves.</w:t>
      </w:r>
      <w:r>
        <w:rPr>
          <w:lang w:val="en-US"/>
        </w:rPr>
        <w:t xml:space="preserve"> a.i.: active ingredient.</w:t>
      </w:r>
    </w:p>
    <w:tbl>
      <w:tblPr>
        <w:tblW w:w="5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120"/>
        <w:gridCol w:w="1496"/>
        <w:gridCol w:w="500"/>
        <w:gridCol w:w="500"/>
        <w:gridCol w:w="500"/>
        <w:gridCol w:w="500"/>
        <w:gridCol w:w="620"/>
      </w:tblGrid>
      <w:tr w:rsidR="008F1F64" w:rsidRPr="00D53713" w14:paraId="0AD4B511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7B6B0E" w14:textId="77777777" w:rsidR="008F1F64" w:rsidRPr="00D53713" w:rsidRDefault="008F1F64" w:rsidP="00117B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C6BD2B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540698" w14:textId="77777777" w:rsidR="008F1F64" w:rsidRPr="00D53713" w:rsidRDefault="008F1F64" w:rsidP="00117BF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DC53D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º individuals dead</w:t>
            </w:r>
          </w:p>
        </w:tc>
      </w:tr>
      <w:tr w:rsidR="008F1F64" w:rsidRPr="00D53713" w14:paraId="39F9E92F" w14:textId="77777777" w:rsidTr="00117BF4">
        <w:trPr>
          <w:trHeight w:val="860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D3302FA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905F455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47B2D9C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centration mg a.i/m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4916D27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A151C7A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6F24DB5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89C0D58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5B8B4B9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8F1F64" w:rsidRPr="00D53713" w14:paraId="108851BD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90F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DB86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795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303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16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BD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2E9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26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1F64" w:rsidRPr="00D53713" w14:paraId="25B0E8CF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05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7C2D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7C6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3BC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429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94D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10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4DF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1F64" w:rsidRPr="00D53713" w14:paraId="4E9625F7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76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B755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229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546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5FB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D1D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7F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A4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1F64" w:rsidRPr="00D53713" w14:paraId="6AFB7530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653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1A8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27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0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71A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35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D7E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032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AC2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F1F64" w:rsidRPr="00D53713" w14:paraId="0D59870A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998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E1A93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524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5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E4E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74DF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392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468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27C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8F1F64" w:rsidRPr="00D53713" w14:paraId="2F414C00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464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DBBF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12F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784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FAC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81B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A9D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8A5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F64" w:rsidRPr="00D53713" w14:paraId="70245128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82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3DFD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012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303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B1E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128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ABD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394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F1F64" w:rsidRPr="00D53713" w14:paraId="4731F1AB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53F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A61E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8FE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B9C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79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977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E27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78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F64" w:rsidRPr="00D53713" w14:paraId="4C50F7B3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083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BAD7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AA2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E1D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44C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802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58E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254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F1F64" w:rsidRPr="00D53713" w14:paraId="303F6966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5EE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90D7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D4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0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A9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78A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C8D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5A5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6F9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F1F64" w:rsidRPr="00D53713" w14:paraId="5DD70FDC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2A9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006E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556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5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0BC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327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5F7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0B1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F17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F1F64" w:rsidRPr="00D53713" w14:paraId="5C629EDC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5C8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F583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A05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3BD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569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7EA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C0A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CDC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F1F64" w:rsidRPr="00D53713" w14:paraId="308AF2C0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42C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9281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19E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B83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F52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33E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00B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0CE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F1F64" w:rsidRPr="00D53713" w14:paraId="619E52BE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6F8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E488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1D7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CF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9F9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65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F23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E8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F1F64" w:rsidRPr="00D53713" w14:paraId="739C8393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35F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10A2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0C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7D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9EB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874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DDA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E7A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F1F64" w:rsidRPr="00D53713" w14:paraId="2A79749B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880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390F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C23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0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F35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E9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A26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0CB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339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8F1F64" w:rsidRPr="00D53713" w14:paraId="151FD565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2ED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6B83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664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5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E2B3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1DF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66FC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50C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C01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F1F64" w:rsidRPr="00D53713" w14:paraId="5008F343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444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47AA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FF8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C66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1B8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D6A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CD9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519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F64" w:rsidRPr="00D53713" w14:paraId="5559A88F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3B8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F931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962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66B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EFF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ACA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FA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1B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F64" w:rsidRPr="00D53713" w14:paraId="0EDFB0C8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493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D570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EE3F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87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3E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CBA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941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2F0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F64" w:rsidRPr="00D53713" w14:paraId="7BF6FDA6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939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4C4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160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213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C4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170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63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303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F64" w:rsidRPr="00D53713" w14:paraId="6F08D367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C37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7C87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FC8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0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2E8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9B5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7DA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0F3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C9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F1F64" w:rsidRPr="00D53713" w14:paraId="3654AA69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023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C6AF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8105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5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1773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3B59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6B0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686A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91E8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F1F64" w:rsidRPr="00D53713" w14:paraId="1606143D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CB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039E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22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D51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561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455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C8B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D69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F1F64" w:rsidRPr="00D53713" w14:paraId="626A8882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1B7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E25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C31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946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3D5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58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D92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8B1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1F64" w:rsidRPr="00D53713" w14:paraId="40DCD546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C1F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DE71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6F1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21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2F9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76AA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18F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EDCD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F1F64" w:rsidRPr="00D53713" w14:paraId="78EDE52A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A56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154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EFC1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.0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8997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54D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FCF2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7EBE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2D05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F1F64" w:rsidRPr="00D53713" w14:paraId="352D24FB" w14:textId="77777777" w:rsidTr="00117BF4">
        <w:trPr>
          <w:trHeight w:val="26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7FFB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A69C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9420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.0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73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8FC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CD9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DCD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CC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1F64" w:rsidRPr="00D53713" w14:paraId="54740050" w14:textId="77777777" w:rsidTr="00117BF4">
        <w:trPr>
          <w:trHeight w:val="280"/>
        </w:trPr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803C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4979" w14:textId="77777777" w:rsidR="008F1F64" w:rsidRPr="00D53713" w:rsidRDefault="008F1F64" w:rsidP="00117BF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925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4.5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8584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1376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6F0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7659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29F8" w14:textId="77777777" w:rsidR="008F1F64" w:rsidRPr="00D53713" w:rsidRDefault="008F1F64" w:rsidP="00117BF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7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14:paraId="013CD927" w14:textId="77777777" w:rsidR="008F1F64" w:rsidRDefault="008F1F64"/>
    <w:sectPr w:rsidR="008F1F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F64"/>
    <w:rsid w:val="001F25C9"/>
    <w:rsid w:val="008F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3DA9E44"/>
  <w15:chartTrackingRefBased/>
  <w15:docId w15:val="{7AAD6E1C-2E57-1B44-BB73-0B03CDCD7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F64"/>
    <w:pPr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F1F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F1F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F1F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F1F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F1F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F1F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F1F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F1F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F1F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F1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F1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F1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F1F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F1F6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F1F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F1F6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F1F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F1F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F1F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F1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F1F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F1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F1F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F1F6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F1F6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F1F6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F1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F1F6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F1F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36B89045B9D7E4F9D7BE45CFAE24A5F" ma:contentTypeVersion="15" ma:contentTypeDescription="Crie um novo documento." ma:contentTypeScope="" ma:versionID="b205289b0222e58b489db735996baa91">
  <xsd:schema xmlns:xsd="http://www.w3.org/2001/XMLSchema" xmlns:xs="http://www.w3.org/2001/XMLSchema" xmlns:p="http://schemas.microsoft.com/office/2006/metadata/properties" xmlns:ns2="ef5cf14e-6fe7-4511-b188-58ce459da9a8" xmlns:ns3="2374bbc9-151f-4728-9d88-e0968c0023f2" targetNamespace="http://schemas.microsoft.com/office/2006/metadata/properties" ma:root="true" ma:fieldsID="12ffe238f0aaf2a57feac16d66f567c3" ns2:_="" ns3:_="">
    <xsd:import namespace="ef5cf14e-6fe7-4511-b188-58ce459da9a8"/>
    <xsd:import namespace="2374bbc9-151f-4728-9d88-e0968c002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cf14e-6fe7-4511-b188-58ce459da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Marcações de imagem" ma:readOnly="false" ma:fieldId="{5cf76f15-5ced-4ddc-b409-7134ff3c332f}" ma:taxonomyMulti="true" ma:sspId="c3a666fd-dd3b-4cce-96ec-2ee377191f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4bbc9-151f-4728-9d88-e0968c0023f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b08195f-f600-449b-8e34-d899bea6bff3}" ma:internalName="TaxCatchAll" ma:showField="CatchAllData" ma:web="2374bbc9-151f-4728-9d88-e0968c002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374bbc9-151f-4728-9d88-e0968c0023f2" xsi:nil="true"/>
    <lcf76f155ced4ddcb4097134ff3c332f xmlns="ef5cf14e-6fe7-4511-b188-58ce459da9a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8627482-6753-40BA-A693-4A4241DACEE8}"/>
</file>

<file path=customXml/itemProps2.xml><?xml version="1.0" encoding="utf-8"?>
<ds:datastoreItem xmlns:ds="http://schemas.openxmlformats.org/officeDocument/2006/customXml" ds:itemID="{7BD7C112-9B98-4022-AD95-4187F6AC38C0}"/>
</file>

<file path=customXml/itemProps3.xml><?xml version="1.0" encoding="utf-8"?>
<ds:datastoreItem xmlns:ds="http://schemas.openxmlformats.org/officeDocument/2006/customXml" ds:itemID="{2B490DE9-173B-4152-AF09-4CB1C6F3B6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64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5-03-06T20:19:00Z</dcterms:created>
  <dcterms:modified xsi:type="dcterms:W3CDTF">2025-03-06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B89045B9D7E4F9D7BE45CFAE24A5F</vt:lpwstr>
  </property>
</Properties>
</file>